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B322F4">
      <w:pPr>
        <w:jc w:val="center"/>
      </w:pPr>
      <w:r>
        <w:rPr>
          <w:rFonts w:hint="eastAsia"/>
        </w:rPr>
        <w:drawing>
          <wp:inline distT="0" distB="0" distL="114300" distR="114300">
            <wp:extent cx="4494530" cy="8100060"/>
            <wp:effectExtent l="0" t="0" r="1270" b="2540"/>
            <wp:docPr id="1" name="图片 1" descr="Figure S3 for u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 for us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94530" cy="810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E69EF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The phylogenetic tree of 18S rDNA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 xml:space="preserve">18S rDNA sequence obtained from </w:t>
      </w:r>
      <w:r>
        <w:rPr>
          <w:rFonts w:ascii="Times New Roman" w:hAnsi="Times New Roman" w:cs="Times New Roman"/>
          <w:i/>
          <w:iCs/>
        </w:rPr>
        <w:t>Vischeria</w:t>
      </w:r>
      <w:r>
        <w:rPr>
          <w:rFonts w:ascii="Times New Roman" w:hAnsi="Times New Roman" w:cs="Times New Roman"/>
        </w:rPr>
        <w:t xml:space="preserve"> sp. WL1 and thirty-nine additional 18S rDNA sequences were aligned. The maximum likelihood (ML) tree with 1,000 bootstrap replicates was construct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E3C"/>
    <w:rsid w:val="004C38E4"/>
    <w:rsid w:val="00540A1C"/>
    <w:rsid w:val="00B10E3C"/>
    <w:rsid w:val="00B36A49"/>
    <w:rsid w:val="00D37356"/>
    <w:rsid w:val="04CB3A39"/>
    <w:rsid w:val="100131FC"/>
    <w:rsid w:val="113D0264"/>
    <w:rsid w:val="199B1FCC"/>
    <w:rsid w:val="2A8D770F"/>
    <w:rsid w:val="304E69C7"/>
    <w:rsid w:val="35B50461"/>
    <w:rsid w:val="363E2A0C"/>
    <w:rsid w:val="38E01351"/>
    <w:rsid w:val="3AD76158"/>
    <w:rsid w:val="3F83631C"/>
    <w:rsid w:val="3FCC6DF4"/>
    <w:rsid w:val="495A2754"/>
    <w:rsid w:val="4B1B26BD"/>
    <w:rsid w:val="4B571947"/>
    <w:rsid w:val="4CF879B1"/>
    <w:rsid w:val="4D1B4BF6"/>
    <w:rsid w:val="50C94F86"/>
    <w:rsid w:val="51834974"/>
    <w:rsid w:val="519C7315"/>
    <w:rsid w:val="6ADC556D"/>
    <w:rsid w:val="6B421F06"/>
    <w:rsid w:val="6D947326"/>
    <w:rsid w:val="7E413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</w:pPr>
    <w:rPr>
      <w:rFonts w:eastAsia="宋体" w:cs="宋体" w:asciiTheme="minorHAnsi" w:hAnsiTheme="minorHAns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</Words>
  <Characters>204</Characters>
  <Lines>3</Lines>
  <Paragraphs>1</Paragraphs>
  <TotalTime>46</TotalTime>
  <ScaleCrop>false</ScaleCrop>
  <LinksUpToDate>false</LinksUpToDate>
  <CharactersWithSpaces>2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2:35:00Z</dcterms:created>
  <dc:creator>HP</dc:creator>
  <cp:lastModifiedBy>WPS_1615532981</cp:lastModifiedBy>
  <dcterms:modified xsi:type="dcterms:W3CDTF">2025-06-06T07:43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10E0A7DBD3468F9BB57D62C06F97F8_12</vt:lpwstr>
  </property>
  <property fmtid="{D5CDD505-2E9C-101B-9397-08002B2CF9AE}" pid="4" name="KSOTemplateDocerSaveRecord">
    <vt:lpwstr>eyJoZGlkIjoiNTJmOTZkNzM3MGY5YTE0MDVjNmY2ZmYwMmU0ZmEzMmUiLCJ1c2VySWQiOiIxMTc1NTE4Mzk5In0=</vt:lpwstr>
  </property>
</Properties>
</file>